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7 </w:t>
      </w:r>
      <w:r>
        <w:rPr>
          <w:i/>
        </w:rPr>
        <w:t>Primer pairs used for real time PCR.</w:t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060"/>
        <w:gridCol w:w="2970"/>
        <w:gridCol w:w="1170"/>
      </w:tblGrid>
      <w:tr>
        <w:trPr>
          <w:trHeight w:val="317" w:hRule="exact"/>
        </w:trPr>
        <w:tc>
          <w:tcPr>
            <w:tcW w:w="136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06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forward</w:t>
            </w:r>
          </w:p>
        </w:tc>
        <w:tc>
          <w:tcPr>
            <w:tcW w:w="297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reverse</w:t>
            </w:r>
          </w:p>
        </w:tc>
        <w:tc>
          <w:tcPr>
            <w:tcW w:w="117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duct bp</w:t>
            </w:r>
          </w:p>
        </w:tc>
      </w:tr>
      <w:tr>
        <w:trPr>
          <w:trHeight w:val="317" w:hRule="exact"/>
        </w:trPr>
        <w:tc>
          <w:tcPr>
            <w:tcW w:w="136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m</w:t>
            </w:r>
          </w:p>
        </w:tc>
        <w:tc>
          <w:tcPr>
            <w:tcW w:w="306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ttcgcagttccgaaagaagt</w:t>
            </w:r>
          </w:p>
        </w:tc>
        <w:tc>
          <w:tcPr>
            <w:tcW w:w="297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ggtagctgctggatgcttgta</w:t>
            </w:r>
          </w:p>
        </w:tc>
        <w:tc>
          <w:tcPr>
            <w:tcW w:w="117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cl2l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AACTTTCTGTATAATCTGCTCATG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GAAGAAGCGGCAAAAG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kn1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CGGTGTCAGAGTCTAGGGGAATT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CGTGACGAAGTCAAAGTTCCAC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8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BP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ttttaggtggttgccgaa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aacgaggaatcaagtttc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do1 (Iso1/3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tctatatccgtggtagctctg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ggggactgcctcttaaac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do1 (Iso2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actgagttcgaaacgaagg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gaacaaccaaagggacag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g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atgccccacaggattt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ggcaggaaacaagttcg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gln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attgttggcagaaggtgt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aaaggactacagggtctcc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bp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aaaacgagatggtgacaag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tgtggaagtcacgcctt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3f3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gattgcggctcttgtt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ttggttcgggccattt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s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acggatcaacgagagt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ggcgttctctagcttg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gb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attgcgttacgagaaacca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tcacccttgcccatga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6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brdc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aggctgtggctcagacctt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acactggagcccatcga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d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gagatcagtgccttg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tcctgaagggctggag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f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atgactgcaaccattg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atctgggctgctttgca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f2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ctgccctcagtcagttg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gtggtgtgttgtgggta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tap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gagagagatgacgacgatg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ttcttcccagttgcacc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t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aatggaccccaactgct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agcagctcttcttgca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n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AATGCTTTCCGTGAAGTAACG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TCTAACTCTGACACTGCTGGCTC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8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d23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cctgacagagctgtgga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tcaaccacagcctgactt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ma3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atggccactcttgctctag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atcttgtcttcggctcc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lc2A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color w:val="000000"/>
                <w:sz w:val="16"/>
              </w:rPr>
            </w:pPr>
            <w:r>
              <w:rPr>
                <w:caps/>
                <w:color w:val="000000"/>
                <w:sz w:val="16"/>
              </w:rPr>
              <w:t>atggatcccagcagcaa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color w:val="000000"/>
                <w:sz w:val="16"/>
              </w:rPr>
            </w:pPr>
            <w:r>
              <w:rPr>
                <w:caps/>
                <w:color w:val="000000"/>
                <w:sz w:val="16"/>
              </w:rPr>
              <w:t>ccagtgttatagccgaactg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S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cggcaactcactttacttga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gtccacacacttccaactaat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at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tgtgttgaatcccgaacc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cgaaccactgtgacatc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m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cagtgcagctccagaga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gcattcatttcccct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aaggtggagtgtgggtcag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ttttcgctttccatctgg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imp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ctcaagctagaagtcaacaa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gtacatcttgccttcatacac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AATGTCCTCTGATGGTCAAAGTC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TGGAACGGGGAAATGCCAA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8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gf_al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ACTTGTGTTGGGAGGAGGATGT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AATGGGTTTGTCGTGTTTCTG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gf164 (Iso1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ATCTTCAAGCCGTCCTGTGT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GACCCTTTCCCTTTCCTC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0</w:t>
            </w:r>
          </w:p>
        </w:tc>
      </w:tr>
      <w:tr>
        <w:trPr>
          <w:trHeight w:val="31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gf120 (Iso2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GCCAGAAAATCACTGTGAGC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CTACAGGAATCCCAGAAACAAC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8</w:t>
            </w:r>
          </w:p>
        </w:tc>
      </w:tr>
      <w:tr>
        <w:trPr>
          <w:trHeight w:val="317" w:hRule="exact"/>
        </w:trPr>
        <w:tc>
          <w:tcPr>
            <w:tcW w:w="136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gf188 (Iso3)</w:t>
            </w:r>
          </w:p>
        </w:tc>
        <w:tc>
          <w:tcPr>
            <w:tcW w:w="306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CAGAAAAATGTGACAAGCCAAGG</w:t>
            </w:r>
          </w:p>
        </w:tc>
        <w:tc>
          <w:tcPr>
            <w:tcW w:w="297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color w:val="000000"/>
                <w:sz w:val="16"/>
              </w:rPr>
              <w:t>TCTACAGGAATCCCAGAAACAACC</w:t>
            </w:r>
          </w:p>
        </w:tc>
        <w:tc>
          <w:tcPr>
            <w:tcW w:w="117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16:33:00Z</dcterms:created>
  <dc:creator>Markus</dc:creator>
  <dc:description/>
  <cp:keywords/>
  <dc:language>en-US</dc:language>
  <cp:lastModifiedBy>Markus</cp:lastModifiedBy>
  <dcterms:modified xsi:type="dcterms:W3CDTF">2008-02-05T14:01:00Z</dcterms:modified>
  <cp:revision>9</cp:revision>
  <dc:subject/>
  <dc:title>Gene</dc:title>
</cp:coreProperties>
</file>